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11131" w14:textId="2FEF1C0D" w:rsidR="00860CD7" w:rsidRPr="00860CD7" w:rsidRDefault="00860CD7" w:rsidP="00860CD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2B1174">
        <w:rPr>
          <w:rFonts w:ascii="Times New Roman" w:hAnsi="Times New Roman" w:cs="Times New Roman"/>
          <w:b/>
          <w:sz w:val="24"/>
          <w:szCs w:val="24"/>
        </w:rPr>
        <w:t>.</w:t>
      </w:r>
      <w:r w:rsidRPr="009D33B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ligonucleotide primers used</w:t>
      </w:r>
      <w:r w:rsidRPr="009D33BC">
        <w:rPr>
          <w:rFonts w:ascii="Times New Roman" w:hAnsi="Times New Roman" w:cs="Times New Roman"/>
          <w:b/>
          <w:sz w:val="24"/>
          <w:szCs w:val="24"/>
        </w:rPr>
        <w:t xml:space="preserve"> for Sccmec types I to V identification</w:t>
      </w:r>
      <w:r w:rsidR="002470B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Normal1"/>
        <w:tblpPr w:leftFromText="141" w:rightFromText="141" w:vertAnchor="text" w:tblpX="-30" w:tblpY="1"/>
        <w:tblOverlap w:val="never"/>
        <w:tblW w:w="100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27"/>
        <w:gridCol w:w="1843"/>
        <w:gridCol w:w="1985"/>
      </w:tblGrid>
      <w:tr w:rsidR="00860CD7" w:rsidRPr="009D33BC" w14:paraId="49233B4B" w14:textId="77777777" w:rsidTr="00914957">
        <w:trPr>
          <w:trHeight w:val="272"/>
        </w:trPr>
        <w:tc>
          <w:tcPr>
            <w:tcW w:w="6227" w:type="dxa"/>
          </w:tcPr>
          <w:p w14:paraId="4B4D495C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1843" w:type="dxa"/>
          </w:tcPr>
          <w:p w14:paraId="6F042FFA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b/>
                <w:sz w:val="24"/>
                <w:szCs w:val="24"/>
              </w:rPr>
              <w:t>The volume required for 01 reaction</w:t>
            </w:r>
          </w:p>
        </w:tc>
        <w:tc>
          <w:tcPr>
            <w:tcW w:w="1985" w:type="dxa"/>
          </w:tcPr>
          <w:p w14:paraId="0EB176B2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b/>
                <w:sz w:val="24"/>
                <w:szCs w:val="24"/>
              </w:rPr>
              <w:t>Amplicon size (bp) and specific gene</w:t>
            </w:r>
          </w:p>
        </w:tc>
      </w:tr>
      <w:tr w:rsidR="00860CD7" w:rsidRPr="009D33BC" w14:paraId="15EEBDA2" w14:textId="77777777" w:rsidTr="00914957">
        <w:trPr>
          <w:trHeight w:val="272"/>
        </w:trPr>
        <w:tc>
          <w:tcPr>
            <w:tcW w:w="6227" w:type="dxa"/>
          </w:tcPr>
          <w:p w14:paraId="67A681AA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β-F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ATTGCCTTGATAATAGCCYTCT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9C9334B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4  µL</w:t>
            </w:r>
          </w:p>
        </w:tc>
        <w:tc>
          <w:tcPr>
            <w:tcW w:w="1985" w:type="dxa"/>
            <w:vMerge w:val="restart"/>
          </w:tcPr>
          <w:p w14:paraId="36C1AA99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  <w:p w14:paraId="3EBA8E38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 w:rsidRPr="009D33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c 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II and IV</w:t>
            </w:r>
          </w:p>
        </w:tc>
      </w:tr>
      <w:tr w:rsidR="00860CD7" w:rsidRPr="009D33BC" w14:paraId="59F14F01" w14:textId="77777777" w:rsidTr="00914957">
        <w:trPr>
          <w:trHeight w:val="271"/>
        </w:trPr>
        <w:tc>
          <w:tcPr>
            <w:tcW w:w="6227" w:type="dxa"/>
          </w:tcPr>
          <w:p w14:paraId="02EDA7AD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9D33B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-R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’-</w:t>
            </w:r>
            <w:r w:rsidRPr="009D33B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AAGGCATCAATGCACAAACACT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843" w:type="dxa"/>
          </w:tcPr>
          <w:p w14:paraId="724657AF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4  µL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0F9ECB7E" w14:textId="77777777" w:rsidR="00860CD7" w:rsidRPr="009D33BC" w:rsidRDefault="00860CD7" w:rsidP="00914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CD7" w:rsidRPr="009D33BC" w14:paraId="132FA8CF" w14:textId="77777777" w:rsidTr="00914957">
        <w:trPr>
          <w:trHeight w:val="271"/>
        </w:trPr>
        <w:tc>
          <w:tcPr>
            <w:tcW w:w="6227" w:type="dxa"/>
          </w:tcPr>
          <w:p w14:paraId="1970B5FA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5RmecA-F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TATACCAAACCCGACAACTAC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401FEC8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2  µL</w:t>
            </w:r>
          </w:p>
        </w:tc>
        <w:tc>
          <w:tcPr>
            <w:tcW w:w="1985" w:type="dxa"/>
            <w:vMerge w:val="restart"/>
          </w:tcPr>
          <w:p w14:paraId="2B97F2A8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  <w:p w14:paraId="7F44F31D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 w:rsidRPr="009D33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c 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60CD7" w:rsidRPr="009D33BC" w14:paraId="23A08EA6" w14:textId="77777777" w:rsidTr="00914957">
        <w:trPr>
          <w:trHeight w:val="272"/>
        </w:trPr>
        <w:tc>
          <w:tcPr>
            <w:tcW w:w="6227" w:type="dxa"/>
          </w:tcPr>
          <w:p w14:paraId="266BB7AF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5R431-R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CGGCTACAGTGATAACATCC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D728E0B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2  µL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7EBFEAD3" w14:textId="77777777" w:rsidR="00860CD7" w:rsidRPr="009D33BC" w:rsidRDefault="00860CD7" w:rsidP="00914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CD7" w:rsidRPr="009D33BC" w14:paraId="05FA487E" w14:textId="77777777" w:rsidTr="00914957">
        <w:trPr>
          <w:trHeight w:val="271"/>
        </w:trPr>
        <w:tc>
          <w:tcPr>
            <w:tcW w:w="6227" w:type="dxa"/>
          </w:tcPr>
          <w:p w14:paraId="618D42A8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ccrCF-F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CGTCTATTACAAGATGTTAAGGATAAT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3430465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5  µL</w:t>
            </w:r>
          </w:p>
        </w:tc>
        <w:tc>
          <w:tcPr>
            <w:tcW w:w="1985" w:type="dxa"/>
            <w:vMerge w:val="restart"/>
          </w:tcPr>
          <w:p w14:paraId="3D0C569B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  <w:p w14:paraId="1D634FD4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 w:rsidRPr="009D33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c 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III and V</w:t>
            </w:r>
          </w:p>
        </w:tc>
      </w:tr>
      <w:tr w:rsidR="00860CD7" w:rsidRPr="009D33BC" w14:paraId="2CF7165E" w14:textId="77777777" w:rsidTr="00914957">
        <w:trPr>
          <w:trHeight w:val="272"/>
        </w:trPr>
        <w:tc>
          <w:tcPr>
            <w:tcW w:w="6227" w:type="dxa"/>
          </w:tcPr>
          <w:p w14:paraId="6DBBC065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ccrCR-R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CCTTTATAGACTGGATTATTCAAAATAT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6D0CC7D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5  µL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2341C389" w14:textId="77777777" w:rsidR="00860CD7" w:rsidRPr="009D33BC" w:rsidRDefault="00860CD7" w:rsidP="00914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CD7" w:rsidRPr="009D33BC" w14:paraId="63487D55" w14:textId="77777777" w:rsidTr="00914957">
        <w:trPr>
          <w:trHeight w:val="272"/>
        </w:trPr>
        <w:tc>
          <w:tcPr>
            <w:tcW w:w="6227" w:type="dxa"/>
          </w:tcPr>
          <w:p w14:paraId="1E21E573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1272 F1-F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GCCACTCATAACATATGGAA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56C2354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16 µL</w:t>
            </w:r>
          </w:p>
        </w:tc>
        <w:tc>
          <w:tcPr>
            <w:tcW w:w="1985" w:type="dxa"/>
            <w:vMerge w:val="restart"/>
          </w:tcPr>
          <w:p w14:paraId="709409FB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  <w:p w14:paraId="7A4FD26C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 w:rsidRPr="009D33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c 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I and IV</w:t>
            </w:r>
          </w:p>
        </w:tc>
      </w:tr>
      <w:tr w:rsidR="00860CD7" w:rsidRPr="009D33BC" w14:paraId="19595258" w14:textId="77777777" w:rsidTr="00914957">
        <w:trPr>
          <w:trHeight w:val="272"/>
        </w:trPr>
        <w:tc>
          <w:tcPr>
            <w:tcW w:w="6227" w:type="dxa"/>
          </w:tcPr>
          <w:p w14:paraId="6EFD08B5" w14:textId="77777777" w:rsidR="00860CD7" w:rsidRPr="009D33BC" w:rsidRDefault="00860CD7" w:rsidP="00914957">
            <w:pPr>
              <w:pStyle w:val="TableParagraph"/>
              <w:spacing w:before="0" w:line="360" w:lineRule="auto"/>
              <w:ind w:lef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1272R1-R (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CATCCGAGTGAAACCCAAA</w:t>
            </w:r>
            <w:r w:rsidRPr="009D3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C43F7FE" w14:textId="77777777" w:rsidR="00860CD7" w:rsidRPr="009D33BC" w:rsidRDefault="00860CD7" w:rsidP="00914957">
            <w:pPr>
              <w:pStyle w:val="TableParagraph"/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BC">
              <w:rPr>
                <w:rFonts w:ascii="Times New Roman" w:hAnsi="Times New Roman" w:cs="Times New Roman"/>
                <w:sz w:val="24"/>
                <w:szCs w:val="24"/>
              </w:rPr>
              <w:t>0.16 µL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568DCF5F" w14:textId="77777777" w:rsidR="00860CD7" w:rsidRPr="009D33BC" w:rsidRDefault="00860CD7" w:rsidP="00914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B8C3DA" w14:textId="77777777" w:rsidR="00860CD7" w:rsidRDefault="00860CD7"/>
    <w:sectPr w:rsidR="00860C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zIztDS2NDMwN7ZQ0lEKTi0uzszPAykwrAUAOhICVywAAAA="/>
  </w:docVars>
  <w:rsids>
    <w:rsidRoot w:val="00860CD7"/>
    <w:rsid w:val="001668BA"/>
    <w:rsid w:val="002470BF"/>
    <w:rsid w:val="002B1174"/>
    <w:rsid w:val="0086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92B0"/>
  <w15:chartTrackingRefBased/>
  <w15:docId w15:val="{15232CC3-B650-4CDF-B78C-E0F920F2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60CD7"/>
    <w:pPr>
      <w:widowControl w:val="0"/>
      <w:autoSpaceDE w:val="0"/>
      <w:autoSpaceDN w:val="0"/>
      <w:spacing w:before="27" w:after="0" w:line="240" w:lineRule="auto"/>
      <w:ind w:left="49"/>
    </w:pPr>
    <w:rPr>
      <w:rFonts w:ascii="Arial" w:eastAsia="Arial" w:hAnsi="Arial" w:cs="Arial"/>
      <w:lang w:val="en-US"/>
    </w:rPr>
  </w:style>
  <w:style w:type="table" w:customStyle="1" w:styleId="TableNormal1">
    <w:name w:val="Table Normal1"/>
    <w:uiPriority w:val="2"/>
    <w:semiHidden/>
    <w:unhideWhenUsed/>
    <w:qFormat/>
    <w:rsid w:val="00860CD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uresh Krishnamoorthy</cp:lastModifiedBy>
  <cp:revision>3</cp:revision>
  <dcterms:created xsi:type="dcterms:W3CDTF">2021-11-20T06:16:00Z</dcterms:created>
  <dcterms:modified xsi:type="dcterms:W3CDTF">2022-07-01T03:45:00Z</dcterms:modified>
</cp:coreProperties>
</file>